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17C0B" w:rsidRPr="007A2C2F" w:rsidRDefault="00217C0B" w:rsidP="00217C0B">
      <w:pPr>
        <w:widowControl/>
        <w:rPr>
          <w:b/>
          <w:bCs/>
        </w:rPr>
      </w:pPr>
      <w:r w:rsidRPr="007A2C2F">
        <w:rPr>
          <w:b/>
          <w:bCs/>
        </w:rPr>
        <w:t>Multimedia Appendix 3. Structural components of the J7EF Gaze smart glasses (</w:t>
      </w:r>
      <w:proofErr w:type="spellStart"/>
      <w:r w:rsidRPr="007A2C2F">
        <w:rPr>
          <w:b/>
          <w:bCs/>
        </w:rPr>
        <w:t>Jorjin</w:t>
      </w:r>
      <w:proofErr w:type="spellEnd"/>
      <w:r w:rsidRPr="007A2C2F">
        <w:rPr>
          <w:b/>
          <w:bCs/>
        </w:rPr>
        <w:t xml:space="preserve"> Technologies Inc., Model J7EF, Taiwan), showing dual Si-OLED displays for visual stimuli presentation, a 30 Hz infrared eye-tracking sensor, and a magnetic light-blocking shield to simulate dark testing conditions.</w:t>
      </w:r>
    </w:p>
    <w:p w:rsidR="00217C0B" w:rsidRPr="00217C0B" w:rsidRDefault="00217C0B" w:rsidP="00217C0B">
      <w:pPr>
        <w:widowControl/>
        <w:rPr>
          <w:b/>
          <w:bCs/>
        </w:rPr>
        <w:sectPr w:rsidR="00217C0B" w:rsidRPr="00217C0B" w:rsidSect="00217C0B">
          <w:pgSz w:w="11906" w:h="16838"/>
          <w:pgMar w:top="1440" w:right="1803" w:bottom="1440" w:left="1803" w:header="851" w:footer="851" w:gutter="0"/>
          <w:cols w:space="425"/>
          <w:docGrid w:type="lines" w:linePitch="360"/>
        </w:sectPr>
      </w:pPr>
      <w:r>
        <w:fldChar w:fldCharType="begin"/>
      </w:r>
      <w:r>
        <w:instrText xml:space="preserve"> INCLUDEPICTURE "https://www.jorjin.com/wp-content/uploads/2022/02/gaze-1024x407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81AA569" wp14:editId="21487FCB">
            <wp:extent cx="5270500" cy="2094230"/>
            <wp:effectExtent l="0" t="0" r="0" b="1270"/>
            <wp:docPr id="1007510182" name="圖片 4" descr="J-Reality J7EF Gaze | Jorjin Technologies Inc.｜A Pioneer of the AR Smart  Glasses Indust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-Reality J7EF Gaze | Jorjin Technologies Inc.｜A Pioneer of the AR Smart  Glasses Industr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9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rPr>
          <w:b/>
          <w:bCs/>
        </w:rPr>
        <w:br w:type="page"/>
      </w:r>
    </w:p>
    <w:p w:rsidR="00F55758" w:rsidRDefault="00F55758" w:rsidP="00217C0B"/>
    <w:sectPr w:rsidR="00F55758" w:rsidSect="008332FF">
      <w:pgSz w:w="11906" w:h="16838"/>
      <w:pgMar w:top="1440" w:right="1803" w:bottom="1440" w:left="1803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0B"/>
    <w:rsid w:val="00000328"/>
    <w:rsid w:val="0000097B"/>
    <w:rsid w:val="000055A6"/>
    <w:rsid w:val="00006189"/>
    <w:rsid w:val="00006469"/>
    <w:rsid w:val="00012632"/>
    <w:rsid w:val="000128A0"/>
    <w:rsid w:val="00013AFF"/>
    <w:rsid w:val="00024444"/>
    <w:rsid w:val="00024987"/>
    <w:rsid w:val="00030838"/>
    <w:rsid w:val="000311A7"/>
    <w:rsid w:val="000312E7"/>
    <w:rsid w:val="000409AB"/>
    <w:rsid w:val="00044524"/>
    <w:rsid w:val="00046C9B"/>
    <w:rsid w:val="00047D65"/>
    <w:rsid w:val="0005055A"/>
    <w:rsid w:val="00052BBF"/>
    <w:rsid w:val="000554E8"/>
    <w:rsid w:val="00057F2A"/>
    <w:rsid w:val="00060499"/>
    <w:rsid w:val="000606F6"/>
    <w:rsid w:val="00064A2F"/>
    <w:rsid w:val="00065888"/>
    <w:rsid w:val="00065E9F"/>
    <w:rsid w:val="00070AF4"/>
    <w:rsid w:val="00070D0B"/>
    <w:rsid w:val="0007605D"/>
    <w:rsid w:val="0007616B"/>
    <w:rsid w:val="0007756B"/>
    <w:rsid w:val="00081E3C"/>
    <w:rsid w:val="00082F03"/>
    <w:rsid w:val="00084872"/>
    <w:rsid w:val="00086134"/>
    <w:rsid w:val="00092A05"/>
    <w:rsid w:val="00093771"/>
    <w:rsid w:val="000947D1"/>
    <w:rsid w:val="00094939"/>
    <w:rsid w:val="00094DBB"/>
    <w:rsid w:val="000A0896"/>
    <w:rsid w:val="000A0CE9"/>
    <w:rsid w:val="000A4541"/>
    <w:rsid w:val="000A6BDD"/>
    <w:rsid w:val="000B0900"/>
    <w:rsid w:val="000B0F3D"/>
    <w:rsid w:val="000B3807"/>
    <w:rsid w:val="000B3ADE"/>
    <w:rsid w:val="000B7C55"/>
    <w:rsid w:val="000C163B"/>
    <w:rsid w:val="000C43C9"/>
    <w:rsid w:val="000C60A2"/>
    <w:rsid w:val="000C67E4"/>
    <w:rsid w:val="000C6CF2"/>
    <w:rsid w:val="000C75E0"/>
    <w:rsid w:val="000D20BB"/>
    <w:rsid w:val="000D29F9"/>
    <w:rsid w:val="000D32A8"/>
    <w:rsid w:val="000D7943"/>
    <w:rsid w:val="000E69B5"/>
    <w:rsid w:val="000F06C0"/>
    <w:rsid w:val="000F0FA1"/>
    <w:rsid w:val="000F1157"/>
    <w:rsid w:val="000F1DC8"/>
    <w:rsid w:val="000F24E3"/>
    <w:rsid w:val="000F51DC"/>
    <w:rsid w:val="000F592E"/>
    <w:rsid w:val="000F6992"/>
    <w:rsid w:val="001026C3"/>
    <w:rsid w:val="00103BF9"/>
    <w:rsid w:val="00103C7B"/>
    <w:rsid w:val="00104D4F"/>
    <w:rsid w:val="00104EB1"/>
    <w:rsid w:val="00106C26"/>
    <w:rsid w:val="001071AA"/>
    <w:rsid w:val="00110C17"/>
    <w:rsid w:val="00111191"/>
    <w:rsid w:val="001111E1"/>
    <w:rsid w:val="001209ED"/>
    <w:rsid w:val="001210D7"/>
    <w:rsid w:val="00121DC1"/>
    <w:rsid w:val="00121EFB"/>
    <w:rsid w:val="001229D7"/>
    <w:rsid w:val="00122CAD"/>
    <w:rsid w:val="00123815"/>
    <w:rsid w:val="00125070"/>
    <w:rsid w:val="00125927"/>
    <w:rsid w:val="00125F49"/>
    <w:rsid w:val="00127D09"/>
    <w:rsid w:val="00130D44"/>
    <w:rsid w:val="00132E04"/>
    <w:rsid w:val="00134C72"/>
    <w:rsid w:val="00135611"/>
    <w:rsid w:val="001364A6"/>
    <w:rsid w:val="001416B2"/>
    <w:rsid w:val="00141F21"/>
    <w:rsid w:val="00143430"/>
    <w:rsid w:val="00150BB9"/>
    <w:rsid w:val="00150C12"/>
    <w:rsid w:val="00151EF8"/>
    <w:rsid w:val="00153A1A"/>
    <w:rsid w:val="00155A0B"/>
    <w:rsid w:val="00156091"/>
    <w:rsid w:val="0016221A"/>
    <w:rsid w:val="00162704"/>
    <w:rsid w:val="00162F98"/>
    <w:rsid w:val="001631BC"/>
    <w:rsid w:val="001640F4"/>
    <w:rsid w:val="0016535A"/>
    <w:rsid w:val="0016632C"/>
    <w:rsid w:val="001670BC"/>
    <w:rsid w:val="00170A3D"/>
    <w:rsid w:val="00170CBD"/>
    <w:rsid w:val="00174F5D"/>
    <w:rsid w:val="001766E4"/>
    <w:rsid w:val="001803BF"/>
    <w:rsid w:val="001805C5"/>
    <w:rsid w:val="001821E8"/>
    <w:rsid w:val="00182858"/>
    <w:rsid w:val="0018291B"/>
    <w:rsid w:val="00183154"/>
    <w:rsid w:val="001836E3"/>
    <w:rsid w:val="00185329"/>
    <w:rsid w:val="00185385"/>
    <w:rsid w:val="0018619D"/>
    <w:rsid w:val="001863A8"/>
    <w:rsid w:val="001867AD"/>
    <w:rsid w:val="00192F2D"/>
    <w:rsid w:val="00193974"/>
    <w:rsid w:val="00193ED8"/>
    <w:rsid w:val="001957D0"/>
    <w:rsid w:val="00196341"/>
    <w:rsid w:val="001A1DB9"/>
    <w:rsid w:val="001A4CF0"/>
    <w:rsid w:val="001A5497"/>
    <w:rsid w:val="001A5A57"/>
    <w:rsid w:val="001A5D9B"/>
    <w:rsid w:val="001A6BF3"/>
    <w:rsid w:val="001A7BC5"/>
    <w:rsid w:val="001B0305"/>
    <w:rsid w:val="001B0B2D"/>
    <w:rsid w:val="001B0EDA"/>
    <w:rsid w:val="001B2993"/>
    <w:rsid w:val="001B3A1B"/>
    <w:rsid w:val="001B46EA"/>
    <w:rsid w:val="001B5C2F"/>
    <w:rsid w:val="001B61AD"/>
    <w:rsid w:val="001C16BA"/>
    <w:rsid w:val="001C2569"/>
    <w:rsid w:val="001C2D20"/>
    <w:rsid w:val="001C30E3"/>
    <w:rsid w:val="001C3985"/>
    <w:rsid w:val="001C49CE"/>
    <w:rsid w:val="001C4E4A"/>
    <w:rsid w:val="001C6703"/>
    <w:rsid w:val="001C727F"/>
    <w:rsid w:val="001D43BC"/>
    <w:rsid w:val="001D4C57"/>
    <w:rsid w:val="001D64C1"/>
    <w:rsid w:val="001D6D78"/>
    <w:rsid w:val="001D72E2"/>
    <w:rsid w:val="001D7305"/>
    <w:rsid w:val="001D79EA"/>
    <w:rsid w:val="001D7B37"/>
    <w:rsid w:val="001D7D9D"/>
    <w:rsid w:val="001E1F46"/>
    <w:rsid w:val="001E5549"/>
    <w:rsid w:val="001E68F4"/>
    <w:rsid w:val="001E78F5"/>
    <w:rsid w:val="001F19A2"/>
    <w:rsid w:val="001F42FC"/>
    <w:rsid w:val="001F46D5"/>
    <w:rsid w:val="001F58A7"/>
    <w:rsid w:val="001F6426"/>
    <w:rsid w:val="001F7539"/>
    <w:rsid w:val="00201A5C"/>
    <w:rsid w:val="00202266"/>
    <w:rsid w:val="00203D27"/>
    <w:rsid w:val="002042C4"/>
    <w:rsid w:val="002052AD"/>
    <w:rsid w:val="00205D43"/>
    <w:rsid w:val="00205E37"/>
    <w:rsid w:val="00205F7D"/>
    <w:rsid w:val="00206E65"/>
    <w:rsid w:val="00207F6E"/>
    <w:rsid w:val="00211621"/>
    <w:rsid w:val="00214E6F"/>
    <w:rsid w:val="0021647F"/>
    <w:rsid w:val="00216D5F"/>
    <w:rsid w:val="00217C0B"/>
    <w:rsid w:val="0022024C"/>
    <w:rsid w:val="00221E91"/>
    <w:rsid w:val="002229E3"/>
    <w:rsid w:val="0022314D"/>
    <w:rsid w:val="00224FE9"/>
    <w:rsid w:val="00226C24"/>
    <w:rsid w:val="002302BA"/>
    <w:rsid w:val="00233FB9"/>
    <w:rsid w:val="00236647"/>
    <w:rsid w:val="0024003E"/>
    <w:rsid w:val="00240323"/>
    <w:rsid w:val="00241389"/>
    <w:rsid w:val="0024185D"/>
    <w:rsid w:val="0024467F"/>
    <w:rsid w:val="00244A24"/>
    <w:rsid w:val="00245253"/>
    <w:rsid w:val="002453DB"/>
    <w:rsid w:val="00246CF9"/>
    <w:rsid w:val="00247EAD"/>
    <w:rsid w:val="002509FB"/>
    <w:rsid w:val="002550EE"/>
    <w:rsid w:val="00255BCB"/>
    <w:rsid w:val="00256ACF"/>
    <w:rsid w:val="00257E31"/>
    <w:rsid w:val="00262311"/>
    <w:rsid w:val="002646F8"/>
    <w:rsid w:val="00266D8A"/>
    <w:rsid w:val="00271957"/>
    <w:rsid w:val="002726E1"/>
    <w:rsid w:val="00272B0E"/>
    <w:rsid w:val="00273B19"/>
    <w:rsid w:val="002750DF"/>
    <w:rsid w:val="002755DC"/>
    <w:rsid w:val="00276259"/>
    <w:rsid w:val="0027768C"/>
    <w:rsid w:val="00284D55"/>
    <w:rsid w:val="00284DA0"/>
    <w:rsid w:val="002851D6"/>
    <w:rsid w:val="002856C9"/>
    <w:rsid w:val="00290328"/>
    <w:rsid w:val="0029099C"/>
    <w:rsid w:val="00291EC4"/>
    <w:rsid w:val="002926F6"/>
    <w:rsid w:val="00293DB0"/>
    <w:rsid w:val="002959F4"/>
    <w:rsid w:val="0029699E"/>
    <w:rsid w:val="0029716F"/>
    <w:rsid w:val="002975C3"/>
    <w:rsid w:val="002A0D2E"/>
    <w:rsid w:val="002A0DF1"/>
    <w:rsid w:val="002A18B6"/>
    <w:rsid w:val="002A2470"/>
    <w:rsid w:val="002A56A3"/>
    <w:rsid w:val="002A6814"/>
    <w:rsid w:val="002A6A44"/>
    <w:rsid w:val="002B2166"/>
    <w:rsid w:val="002B3E91"/>
    <w:rsid w:val="002B46E3"/>
    <w:rsid w:val="002B4932"/>
    <w:rsid w:val="002B4ABF"/>
    <w:rsid w:val="002B7A3C"/>
    <w:rsid w:val="002C0A7C"/>
    <w:rsid w:val="002C4089"/>
    <w:rsid w:val="002C5083"/>
    <w:rsid w:val="002C7305"/>
    <w:rsid w:val="002D24CA"/>
    <w:rsid w:val="002D3990"/>
    <w:rsid w:val="002D43FB"/>
    <w:rsid w:val="002D53F2"/>
    <w:rsid w:val="002D66C3"/>
    <w:rsid w:val="002D780F"/>
    <w:rsid w:val="002E49DC"/>
    <w:rsid w:val="002E7B6E"/>
    <w:rsid w:val="002F0688"/>
    <w:rsid w:val="002F598C"/>
    <w:rsid w:val="002F660E"/>
    <w:rsid w:val="0030178B"/>
    <w:rsid w:val="00302F83"/>
    <w:rsid w:val="00303879"/>
    <w:rsid w:val="003108FF"/>
    <w:rsid w:val="00312690"/>
    <w:rsid w:val="003148CC"/>
    <w:rsid w:val="0032277E"/>
    <w:rsid w:val="003319AE"/>
    <w:rsid w:val="00332EDA"/>
    <w:rsid w:val="0033376F"/>
    <w:rsid w:val="00337374"/>
    <w:rsid w:val="00345001"/>
    <w:rsid w:val="00350368"/>
    <w:rsid w:val="00350953"/>
    <w:rsid w:val="00351C98"/>
    <w:rsid w:val="00353C29"/>
    <w:rsid w:val="00355879"/>
    <w:rsid w:val="003563FA"/>
    <w:rsid w:val="003573C3"/>
    <w:rsid w:val="0035772E"/>
    <w:rsid w:val="003607EE"/>
    <w:rsid w:val="0036356B"/>
    <w:rsid w:val="00365473"/>
    <w:rsid w:val="00365BC6"/>
    <w:rsid w:val="00365EC9"/>
    <w:rsid w:val="00366296"/>
    <w:rsid w:val="003668AA"/>
    <w:rsid w:val="00367D22"/>
    <w:rsid w:val="00370F2F"/>
    <w:rsid w:val="00372FE5"/>
    <w:rsid w:val="00373235"/>
    <w:rsid w:val="0038172C"/>
    <w:rsid w:val="003852E9"/>
    <w:rsid w:val="003909BB"/>
    <w:rsid w:val="00393D2E"/>
    <w:rsid w:val="00395F65"/>
    <w:rsid w:val="003A0E3E"/>
    <w:rsid w:val="003A3028"/>
    <w:rsid w:val="003A7017"/>
    <w:rsid w:val="003A72C8"/>
    <w:rsid w:val="003B3255"/>
    <w:rsid w:val="003B565D"/>
    <w:rsid w:val="003B5A68"/>
    <w:rsid w:val="003C04D6"/>
    <w:rsid w:val="003C0D90"/>
    <w:rsid w:val="003C25B0"/>
    <w:rsid w:val="003C2E13"/>
    <w:rsid w:val="003C4600"/>
    <w:rsid w:val="003C5AEB"/>
    <w:rsid w:val="003C6303"/>
    <w:rsid w:val="003D1E98"/>
    <w:rsid w:val="003D76D0"/>
    <w:rsid w:val="003E17FC"/>
    <w:rsid w:val="003E30AC"/>
    <w:rsid w:val="003E3CD2"/>
    <w:rsid w:val="003E5247"/>
    <w:rsid w:val="003E7F98"/>
    <w:rsid w:val="003F0478"/>
    <w:rsid w:val="003F10EA"/>
    <w:rsid w:val="003F3B32"/>
    <w:rsid w:val="003F3D62"/>
    <w:rsid w:val="003F4379"/>
    <w:rsid w:val="003F56B4"/>
    <w:rsid w:val="00401511"/>
    <w:rsid w:val="00403AD0"/>
    <w:rsid w:val="0040468D"/>
    <w:rsid w:val="00405000"/>
    <w:rsid w:val="0040626D"/>
    <w:rsid w:val="0041033E"/>
    <w:rsid w:val="004143FB"/>
    <w:rsid w:val="0041495E"/>
    <w:rsid w:val="00414C0E"/>
    <w:rsid w:val="0041563E"/>
    <w:rsid w:val="00415B14"/>
    <w:rsid w:val="004165EE"/>
    <w:rsid w:val="00425BC4"/>
    <w:rsid w:val="00425C82"/>
    <w:rsid w:val="004262AB"/>
    <w:rsid w:val="00426A90"/>
    <w:rsid w:val="00427382"/>
    <w:rsid w:val="0043328D"/>
    <w:rsid w:val="00433B17"/>
    <w:rsid w:val="004367CD"/>
    <w:rsid w:val="00436A81"/>
    <w:rsid w:val="00436DC4"/>
    <w:rsid w:val="00437D60"/>
    <w:rsid w:val="00442D7F"/>
    <w:rsid w:val="00442E70"/>
    <w:rsid w:val="00443675"/>
    <w:rsid w:val="00444344"/>
    <w:rsid w:val="00444402"/>
    <w:rsid w:val="00444DEF"/>
    <w:rsid w:val="004520C2"/>
    <w:rsid w:val="0045216F"/>
    <w:rsid w:val="0045399E"/>
    <w:rsid w:val="00455DB4"/>
    <w:rsid w:val="004565BD"/>
    <w:rsid w:val="004627FF"/>
    <w:rsid w:val="0046288C"/>
    <w:rsid w:val="00470EB4"/>
    <w:rsid w:val="00473F50"/>
    <w:rsid w:val="0048169C"/>
    <w:rsid w:val="00484A3A"/>
    <w:rsid w:val="0048553F"/>
    <w:rsid w:val="00487835"/>
    <w:rsid w:val="00490583"/>
    <w:rsid w:val="00493290"/>
    <w:rsid w:val="004A13B6"/>
    <w:rsid w:val="004A61CB"/>
    <w:rsid w:val="004B1F84"/>
    <w:rsid w:val="004B2DE1"/>
    <w:rsid w:val="004B48C5"/>
    <w:rsid w:val="004B4DCE"/>
    <w:rsid w:val="004B7202"/>
    <w:rsid w:val="004B7C5C"/>
    <w:rsid w:val="004C037E"/>
    <w:rsid w:val="004C16D1"/>
    <w:rsid w:val="004C1750"/>
    <w:rsid w:val="004C1984"/>
    <w:rsid w:val="004C2940"/>
    <w:rsid w:val="004C34E0"/>
    <w:rsid w:val="004C39C0"/>
    <w:rsid w:val="004C5569"/>
    <w:rsid w:val="004C5F9C"/>
    <w:rsid w:val="004C6F78"/>
    <w:rsid w:val="004D00E5"/>
    <w:rsid w:val="004D0691"/>
    <w:rsid w:val="004D153B"/>
    <w:rsid w:val="004D2059"/>
    <w:rsid w:val="004D3BC6"/>
    <w:rsid w:val="004D47CF"/>
    <w:rsid w:val="004D49D3"/>
    <w:rsid w:val="004D5A96"/>
    <w:rsid w:val="004D6E21"/>
    <w:rsid w:val="004E0BB3"/>
    <w:rsid w:val="004E346E"/>
    <w:rsid w:val="004E49F8"/>
    <w:rsid w:val="004E4C2D"/>
    <w:rsid w:val="004E5611"/>
    <w:rsid w:val="004E7D93"/>
    <w:rsid w:val="004F0356"/>
    <w:rsid w:val="004F166A"/>
    <w:rsid w:val="004F2A88"/>
    <w:rsid w:val="004F2D59"/>
    <w:rsid w:val="004F36E6"/>
    <w:rsid w:val="00500592"/>
    <w:rsid w:val="00501615"/>
    <w:rsid w:val="00501BF3"/>
    <w:rsid w:val="0050308A"/>
    <w:rsid w:val="00511031"/>
    <w:rsid w:val="0051181B"/>
    <w:rsid w:val="0051216A"/>
    <w:rsid w:val="00514A7A"/>
    <w:rsid w:val="005163E6"/>
    <w:rsid w:val="00520B20"/>
    <w:rsid w:val="00520D5F"/>
    <w:rsid w:val="00522CBA"/>
    <w:rsid w:val="00523E89"/>
    <w:rsid w:val="00525FA0"/>
    <w:rsid w:val="0052782F"/>
    <w:rsid w:val="005303FD"/>
    <w:rsid w:val="0053099B"/>
    <w:rsid w:val="00533D72"/>
    <w:rsid w:val="005356C3"/>
    <w:rsid w:val="00535E80"/>
    <w:rsid w:val="00537D01"/>
    <w:rsid w:val="00544736"/>
    <w:rsid w:val="00544F38"/>
    <w:rsid w:val="0054531B"/>
    <w:rsid w:val="005459EC"/>
    <w:rsid w:val="005460F1"/>
    <w:rsid w:val="005567E0"/>
    <w:rsid w:val="00560CB3"/>
    <w:rsid w:val="00560E65"/>
    <w:rsid w:val="0056330A"/>
    <w:rsid w:val="00563FC8"/>
    <w:rsid w:val="00564811"/>
    <w:rsid w:val="00565E60"/>
    <w:rsid w:val="00566D22"/>
    <w:rsid w:val="005673E7"/>
    <w:rsid w:val="005677C7"/>
    <w:rsid w:val="0057221F"/>
    <w:rsid w:val="00574E40"/>
    <w:rsid w:val="00576DF5"/>
    <w:rsid w:val="00577310"/>
    <w:rsid w:val="00580ACA"/>
    <w:rsid w:val="00584D4E"/>
    <w:rsid w:val="0058551F"/>
    <w:rsid w:val="00586391"/>
    <w:rsid w:val="005903C0"/>
    <w:rsid w:val="0059162C"/>
    <w:rsid w:val="00591B1F"/>
    <w:rsid w:val="00592B75"/>
    <w:rsid w:val="00592ED0"/>
    <w:rsid w:val="005970E0"/>
    <w:rsid w:val="00597F08"/>
    <w:rsid w:val="005A0361"/>
    <w:rsid w:val="005A38BD"/>
    <w:rsid w:val="005B167A"/>
    <w:rsid w:val="005B1DDB"/>
    <w:rsid w:val="005B6CE2"/>
    <w:rsid w:val="005C0C3B"/>
    <w:rsid w:val="005C1465"/>
    <w:rsid w:val="005C4475"/>
    <w:rsid w:val="005C45E4"/>
    <w:rsid w:val="005C4A6D"/>
    <w:rsid w:val="005C5BEC"/>
    <w:rsid w:val="005C6629"/>
    <w:rsid w:val="005D040A"/>
    <w:rsid w:val="005D4C80"/>
    <w:rsid w:val="005D5A7A"/>
    <w:rsid w:val="005D5FA0"/>
    <w:rsid w:val="005D7C51"/>
    <w:rsid w:val="005E060D"/>
    <w:rsid w:val="005E2F66"/>
    <w:rsid w:val="005E46F1"/>
    <w:rsid w:val="005E5BF8"/>
    <w:rsid w:val="005E61EB"/>
    <w:rsid w:val="005E6447"/>
    <w:rsid w:val="005F372C"/>
    <w:rsid w:val="005F612D"/>
    <w:rsid w:val="005F778D"/>
    <w:rsid w:val="005F7ECF"/>
    <w:rsid w:val="00600567"/>
    <w:rsid w:val="006030DE"/>
    <w:rsid w:val="00604ACA"/>
    <w:rsid w:val="00604ACF"/>
    <w:rsid w:val="0060734B"/>
    <w:rsid w:val="006114B4"/>
    <w:rsid w:val="00615B36"/>
    <w:rsid w:val="00615F71"/>
    <w:rsid w:val="00617B57"/>
    <w:rsid w:val="00623572"/>
    <w:rsid w:val="00625AE7"/>
    <w:rsid w:val="00627739"/>
    <w:rsid w:val="0063066D"/>
    <w:rsid w:val="0063230C"/>
    <w:rsid w:val="00633771"/>
    <w:rsid w:val="00637EEF"/>
    <w:rsid w:val="00640BF5"/>
    <w:rsid w:val="00641950"/>
    <w:rsid w:val="00643518"/>
    <w:rsid w:val="00643B18"/>
    <w:rsid w:val="00643D4C"/>
    <w:rsid w:val="006455A1"/>
    <w:rsid w:val="00646A86"/>
    <w:rsid w:val="00647BC8"/>
    <w:rsid w:val="00647DC6"/>
    <w:rsid w:val="00647F52"/>
    <w:rsid w:val="0065270E"/>
    <w:rsid w:val="00652E52"/>
    <w:rsid w:val="00653BDF"/>
    <w:rsid w:val="00661D5C"/>
    <w:rsid w:val="0066275B"/>
    <w:rsid w:val="006629C0"/>
    <w:rsid w:val="00663362"/>
    <w:rsid w:val="0066498E"/>
    <w:rsid w:val="006654D7"/>
    <w:rsid w:val="006654DD"/>
    <w:rsid w:val="0066556D"/>
    <w:rsid w:val="00665B55"/>
    <w:rsid w:val="006671D5"/>
    <w:rsid w:val="0066758A"/>
    <w:rsid w:val="00667EEE"/>
    <w:rsid w:val="006719CE"/>
    <w:rsid w:val="006721D7"/>
    <w:rsid w:val="006739DA"/>
    <w:rsid w:val="00676D23"/>
    <w:rsid w:val="00681BF5"/>
    <w:rsid w:val="00684C76"/>
    <w:rsid w:val="006862A1"/>
    <w:rsid w:val="00687E53"/>
    <w:rsid w:val="00692AD3"/>
    <w:rsid w:val="0069385A"/>
    <w:rsid w:val="00693ECA"/>
    <w:rsid w:val="006952C0"/>
    <w:rsid w:val="00696243"/>
    <w:rsid w:val="006A1666"/>
    <w:rsid w:val="006A1C69"/>
    <w:rsid w:val="006A32A2"/>
    <w:rsid w:val="006A4C1E"/>
    <w:rsid w:val="006A5F1D"/>
    <w:rsid w:val="006A6D0F"/>
    <w:rsid w:val="006B0183"/>
    <w:rsid w:val="006B038D"/>
    <w:rsid w:val="006B05AD"/>
    <w:rsid w:val="006B1C17"/>
    <w:rsid w:val="006C0D8E"/>
    <w:rsid w:val="006C0EB1"/>
    <w:rsid w:val="006C2A67"/>
    <w:rsid w:val="006C31A5"/>
    <w:rsid w:val="006C31CD"/>
    <w:rsid w:val="006C39F3"/>
    <w:rsid w:val="006C4969"/>
    <w:rsid w:val="006C5531"/>
    <w:rsid w:val="006C5A40"/>
    <w:rsid w:val="006C6839"/>
    <w:rsid w:val="006C6900"/>
    <w:rsid w:val="006C6C37"/>
    <w:rsid w:val="006C7FEF"/>
    <w:rsid w:val="006D16CB"/>
    <w:rsid w:val="006D3B40"/>
    <w:rsid w:val="006D500A"/>
    <w:rsid w:val="006D5FFD"/>
    <w:rsid w:val="006E0079"/>
    <w:rsid w:val="006E16E9"/>
    <w:rsid w:val="006E4595"/>
    <w:rsid w:val="006E4D93"/>
    <w:rsid w:val="006E6DB8"/>
    <w:rsid w:val="006F42AD"/>
    <w:rsid w:val="006F5B5E"/>
    <w:rsid w:val="006F78FB"/>
    <w:rsid w:val="00702A1D"/>
    <w:rsid w:val="0070509F"/>
    <w:rsid w:val="0071217D"/>
    <w:rsid w:val="007123C0"/>
    <w:rsid w:val="00713590"/>
    <w:rsid w:val="00713919"/>
    <w:rsid w:val="00714D66"/>
    <w:rsid w:val="00717501"/>
    <w:rsid w:val="00720647"/>
    <w:rsid w:val="00723FC0"/>
    <w:rsid w:val="007249A8"/>
    <w:rsid w:val="00727A88"/>
    <w:rsid w:val="0073090A"/>
    <w:rsid w:val="007318C7"/>
    <w:rsid w:val="00735E1A"/>
    <w:rsid w:val="00737D98"/>
    <w:rsid w:val="00737ECC"/>
    <w:rsid w:val="0074086B"/>
    <w:rsid w:val="007415E0"/>
    <w:rsid w:val="007446D2"/>
    <w:rsid w:val="00744975"/>
    <w:rsid w:val="007534AF"/>
    <w:rsid w:val="007565BF"/>
    <w:rsid w:val="00756935"/>
    <w:rsid w:val="00757E4C"/>
    <w:rsid w:val="0076073B"/>
    <w:rsid w:val="00761130"/>
    <w:rsid w:val="007622A4"/>
    <w:rsid w:val="00763E68"/>
    <w:rsid w:val="00763F59"/>
    <w:rsid w:val="00764D68"/>
    <w:rsid w:val="007653F0"/>
    <w:rsid w:val="0076561E"/>
    <w:rsid w:val="00770C6C"/>
    <w:rsid w:val="00780CB7"/>
    <w:rsid w:val="00780CC8"/>
    <w:rsid w:val="007826C6"/>
    <w:rsid w:val="007872D2"/>
    <w:rsid w:val="00790555"/>
    <w:rsid w:val="00792770"/>
    <w:rsid w:val="00792EC5"/>
    <w:rsid w:val="007951D7"/>
    <w:rsid w:val="00796281"/>
    <w:rsid w:val="00796B73"/>
    <w:rsid w:val="007A3254"/>
    <w:rsid w:val="007A3E3A"/>
    <w:rsid w:val="007A4555"/>
    <w:rsid w:val="007A5125"/>
    <w:rsid w:val="007A6E57"/>
    <w:rsid w:val="007A7CC6"/>
    <w:rsid w:val="007B0555"/>
    <w:rsid w:val="007B194E"/>
    <w:rsid w:val="007B1B82"/>
    <w:rsid w:val="007B6F6C"/>
    <w:rsid w:val="007B72CA"/>
    <w:rsid w:val="007C1AFD"/>
    <w:rsid w:val="007C1E1D"/>
    <w:rsid w:val="007C3555"/>
    <w:rsid w:val="007C376F"/>
    <w:rsid w:val="007D103F"/>
    <w:rsid w:val="007D1155"/>
    <w:rsid w:val="007D25D3"/>
    <w:rsid w:val="007D2EE8"/>
    <w:rsid w:val="007D324F"/>
    <w:rsid w:val="007D6E0F"/>
    <w:rsid w:val="007D7ABF"/>
    <w:rsid w:val="007E4118"/>
    <w:rsid w:val="007E4758"/>
    <w:rsid w:val="007E55CD"/>
    <w:rsid w:val="007E5D99"/>
    <w:rsid w:val="007F17EF"/>
    <w:rsid w:val="007F5050"/>
    <w:rsid w:val="007F645A"/>
    <w:rsid w:val="008033FE"/>
    <w:rsid w:val="008044FA"/>
    <w:rsid w:val="00806F30"/>
    <w:rsid w:val="00807B9E"/>
    <w:rsid w:val="00807CAD"/>
    <w:rsid w:val="00810A89"/>
    <w:rsid w:val="00813071"/>
    <w:rsid w:val="008155B4"/>
    <w:rsid w:val="00815687"/>
    <w:rsid w:val="00815918"/>
    <w:rsid w:val="0082216A"/>
    <w:rsid w:val="00822E27"/>
    <w:rsid w:val="00823F0F"/>
    <w:rsid w:val="00824E61"/>
    <w:rsid w:val="0082554B"/>
    <w:rsid w:val="00827207"/>
    <w:rsid w:val="008279C9"/>
    <w:rsid w:val="00827ECF"/>
    <w:rsid w:val="00831C3D"/>
    <w:rsid w:val="008327D1"/>
    <w:rsid w:val="008332FF"/>
    <w:rsid w:val="008337D1"/>
    <w:rsid w:val="008341EF"/>
    <w:rsid w:val="008348EF"/>
    <w:rsid w:val="00834933"/>
    <w:rsid w:val="008363D7"/>
    <w:rsid w:val="00836E4A"/>
    <w:rsid w:val="00837DDC"/>
    <w:rsid w:val="00840440"/>
    <w:rsid w:val="00840C74"/>
    <w:rsid w:val="00841CBE"/>
    <w:rsid w:val="00844C46"/>
    <w:rsid w:val="00845338"/>
    <w:rsid w:val="00845DB0"/>
    <w:rsid w:val="0085025A"/>
    <w:rsid w:val="008535EF"/>
    <w:rsid w:val="008544BC"/>
    <w:rsid w:val="00854DC1"/>
    <w:rsid w:val="008569AE"/>
    <w:rsid w:val="0085765F"/>
    <w:rsid w:val="00861421"/>
    <w:rsid w:val="00863897"/>
    <w:rsid w:val="008666D8"/>
    <w:rsid w:val="00872F6F"/>
    <w:rsid w:val="008732B2"/>
    <w:rsid w:val="00880E24"/>
    <w:rsid w:val="00881799"/>
    <w:rsid w:val="00881E44"/>
    <w:rsid w:val="00882784"/>
    <w:rsid w:val="0089170A"/>
    <w:rsid w:val="00892F19"/>
    <w:rsid w:val="008932D2"/>
    <w:rsid w:val="00893B54"/>
    <w:rsid w:val="008947AB"/>
    <w:rsid w:val="00894955"/>
    <w:rsid w:val="008949AA"/>
    <w:rsid w:val="00897011"/>
    <w:rsid w:val="008971F6"/>
    <w:rsid w:val="008972D3"/>
    <w:rsid w:val="00897AA6"/>
    <w:rsid w:val="008A0F25"/>
    <w:rsid w:val="008A151D"/>
    <w:rsid w:val="008A1D75"/>
    <w:rsid w:val="008A2B66"/>
    <w:rsid w:val="008A40E3"/>
    <w:rsid w:val="008A4FF4"/>
    <w:rsid w:val="008A78AB"/>
    <w:rsid w:val="008B0C9A"/>
    <w:rsid w:val="008B1ED3"/>
    <w:rsid w:val="008B35E9"/>
    <w:rsid w:val="008B3CE0"/>
    <w:rsid w:val="008B40D6"/>
    <w:rsid w:val="008B4CBD"/>
    <w:rsid w:val="008B7E4E"/>
    <w:rsid w:val="008C07F2"/>
    <w:rsid w:val="008C3517"/>
    <w:rsid w:val="008C61DE"/>
    <w:rsid w:val="008C78DC"/>
    <w:rsid w:val="008C7B09"/>
    <w:rsid w:val="008D0292"/>
    <w:rsid w:val="008D0A44"/>
    <w:rsid w:val="008D3EA4"/>
    <w:rsid w:val="008D45A1"/>
    <w:rsid w:val="008D7781"/>
    <w:rsid w:val="008D7C3A"/>
    <w:rsid w:val="008D7ED4"/>
    <w:rsid w:val="008E01B2"/>
    <w:rsid w:val="008E1C90"/>
    <w:rsid w:val="008E1FC2"/>
    <w:rsid w:val="008E4862"/>
    <w:rsid w:val="008E7A31"/>
    <w:rsid w:val="008F0FA7"/>
    <w:rsid w:val="008F1B24"/>
    <w:rsid w:val="008F299A"/>
    <w:rsid w:val="008F29E2"/>
    <w:rsid w:val="008F4A85"/>
    <w:rsid w:val="008F5F61"/>
    <w:rsid w:val="008F7182"/>
    <w:rsid w:val="00902CE6"/>
    <w:rsid w:val="00905453"/>
    <w:rsid w:val="00905EAF"/>
    <w:rsid w:val="00907F45"/>
    <w:rsid w:val="00911DCB"/>
    <w:rsid w:val="00912BDB"/>
    <w:rsid w:val="00915658"/>
    <w:rsid w:val="00917E02"/>
    <w:rsid w:val="00922461"/>
    <w:rsid w:val="00923909"/>
    <w:rsid w:val="00923C8B"/>
    <w:rsid w:val="00924D13"/>
    <w:rsid w:val="0092602D"/>
    <w:rsid w:val="009263DD"/>
    <w:rsid w:val="009304D9"/>
    <w:rsid w:val="00931FEB"/>
    <w:rsid w:val="00933350"/>
    <w:rsid w:val="0094002D"/>
    <w:rsid w:val="00940069"/>
    <w:rsid w:val="009406D3"/>
    <w:rsid w:val="0094381B"/>
    <w:rsid w:val="00943E6D"/>
    <w:rsid w:val="00944853"/>
    <w:rsid w:val="00944D4C"/>
    <w:rsid w:val="00946F30"/>
    <w:rsid w:val="0094740C"/>
    <w:rsid w:val="0095431C"/>
    <w:rsid w:val="00970125"/>
    <w:rsid w:val="00972CE6"/>
    <w:rsid w:val="009758DD"/>
    <w:rsid w:val="009759A9"/>
    <w:rsid w:val="0097627D"/>
    <w:rsid w:val="00976B7D"/>
    <w:rsid w:val="00976C7D"/>
    <w:rsid w:val="00981C43"/>
    <w:rsid w:val="00987F44"/>
    <w:rsid w:val="00990E6D"/>
    <w:rsid w:val="00991027"/>
    <w:rsid w:val="0099227D"/>
    <w:rsid w:val="00992A53"/>
    <w:rsid w:val="00996315"/>
    <w:rsid w:val="0099698F"/>
    <w:rsid w:val="009975A3"/>
    <w:rsid w:val="009A0DE9"/>
    <w:rsid w:val="009A0F28"/>
    <w:rsid w:val="009A1F8E"/>
    <w:rsid w:val="009A3575"/>
    <w:rsid w:val="009B0895"/>
    <w:rsid w:val="009B0ADE"/>
    <w:rsid w:val="009B12EA"/>
    <w:rsid w:val="009B4EFD"/>
    <w:rsid w:val="009B59E5"/>
    <w:rsid w:val="009C0AAA"/>
    <w:rsid w:val="009C2231"/>
    <w:rsid w:val="009C24C6"/>
    <w:rsid w:val="009C6455"/>
    <w:rsid w:val="009C65F7"/>
    <w:rsid w:val="009C72EC"/>
    <w:rsid w:val="009D28B1"/>
    <w:rsid w:val="009D2F0C"/>
    <w:rsid w:val="009D5BE4"/>
    <w:rsid w:val="009D703E"/>
    <w:rsid w:val="009E137E"/>
    <w:rsid w:val="009E3F67"/>
    <w:rsid w:val="009E5027"/>
    <w:rsid w:val="009E74D6"/>
    <w:rsid w:val="009E7BFA"/>
    <w:rsid w:val="009E7E13"/>
    <w:rsid w:val="009F2EB4"/>
    <w:rsid w:val="009F4604"/>
    <w:rsid w:val="009F4714"/>
    <w:rsid w:val="00A00716"/>
    <w:rsid w:val="00A01EA9"/>
    <w:rsid w:val="00A030DB"/>
    <w:rsid w:val="00A034FD"/>
    <w:rsid w:val="00A048F3"/>
    <w:rsid w:val="00A04B1D"/>
    <w:rsid w:val="00A0668F"/>
    <w:rsid w:val="00A1309C"/>
    <w:rsid w:val="00A134F2"/>
    <w:rsid w:val="00A13D2C"/>
    <w:rsid w:val="00A14A95"/>
    <w:rsid w:val="00A14C2B"/>
    <w:rsid w:val="00A2486D"/>
    <w:rsid w:val="00A263E6"/>
    <w:rsid w:val="00A26BCF"/>
    <w:rsid w:val="00A27F7B"/>
    <w:rsid w:val="00A344D7"/>
    <w:rsid w:val="00A34B90"/>
    <w:rsid w:val="00A34E3E"/>
    <w:rsid w:val="00A41BBF"/>
    <w:rsid w:val="00A41E90"/>
    <w:rsid w:val="00A44CE8"/>
    <w:rsid w:val="00A464B0"/>
    <w:rsid w:val="00A5052F"/>
    <w:rsid w:val="00A51127"/>
    <w:rsid w:val="00A52599"/>
    <w:rsid w:val="00A543F2"/>
    <w:rsid w:val="00A547CA"/>
    <w:rsid w:val="00A555B3"/>
    <w:rsid w:val="00A55A02"/>
    <w:rsid w:val="00A563D6"/>
    <w:rsid w:val="00A56DDC"/>
    <w:rsid w:val="00A57BA9"/>
    <w:rsid w:val="00A63662"/>
    <w:rsid w:val="00A638C5"/>
    <w:rsid w:val="00A64400"/>
    <w:rsid w:val="00A6573F"/>
    <w:rsid w:val="00A67649"/>
    <w:rsid w:val="00A67CC9"/>
    <w:rsid w:val="00A7071C"/>
    <w:rsid w:val="00A728EA"/>
    <w:rsid w:val="00A72F90"/>
    <w:rsid w:val="00A73401"/>
    <w:rsid w:val="00A76395"/>
    <w:rsid w:val="00A764C3"/>
    <w:rsid w:val="00A77C7B"/>
    <w:rsid w:val="00A80AC3"/>
    <w:rsid w:val="00A81882"/>
    <w:rsid w:val="00A8361D"/>
    <w:rsid w:val="00A8424F"/>
    <w:rsid w:val="00A84BC5"/>
    <w:rsid w:val="00A873ED"/>
    <w:rsid w:val="00A90B93"/>
    <w:rsid w:val="00A9131C"/>
    <w:rsid w:val="00A913AE"/>
    <w:rsid w:val="00A915F0"/>
    <w:rsid w:val="00A92E67"/>
    <w:rsid w:val="00A954DF"/>
    <w:rsid w:val="00A9698E"/>
    <w:rsid w:val="00AA1F7C"/>
    <w:rsid w:val="00AA2E89"/>
    <w:rsid w:val="00AA3A58"/>
    <w:rsid w:val="00AB6215"/>
    <w:rsid w:val="00AB6ECD"/>
    <w:rsid w:val="00AC173F"/>
    <w:rsid w:val="00AC3F6D"/>
    <w:rsid w:val="00AD24EA"/>
    <w:rsid w:val="00AD3009"/>
    <w:rsid w:val="00AD3DB9"/>
    <w:rsid w:val="00AD5746"/>
    <w:rsid w:val="00AE01AE"/>
    <w:rsid w:val="00AE0CE5"/>
    <w:rsid w:val="00AE197E"/>
    <w:rsid w:val="00AE21DA"/>
    <w:rsid w:val="00AE3C26"/>
    <w:rsid w:val="00AE4D3F"/>
    <w:rsid w:val="00AE671B"/>
    <w:rsid w:val="00AF1633"/>
    <w:rsid w:val="00AF1E4C"/>
    <w:rsid w:val="00AF23D0"/>
    <w:rsid w:val="00AF6C34"/>
    <w:rsid w:val="00AF6DAD"/>
    <w:rsid w:val="00AF708E"/>
    <w:rsid w:val="00AF7248"/>
    <w:rsid w:val="00B0102D"/>
    <w:rsid w:val="00B01A66"/>
    <w:rsid w:val="00B01D7B"/>
    <w:rsid w:val="00B04188"/>
    <w:rsid w:val="00B04BA8"/>
    <w:rsid w:val="00B06A81"/>
    <w:rsid w:val="00B06E00"/>
    <w:rsid w:val="00B06F1B"/>
    <w:rsid w:val="00B07950"/>
    <w:rsid w:val="00B10827"/>
    <w:rsid w:val="00B11E99"/>
    <w:rsid w:val="00B127CC"/>
    <w:rsid w:val="00B17A4A"/>
    <w:rsid w:val="00B24C2A"/>
    <w:rsid w:val="00B2572C"/>
    <w:rsid w:val="00B2706C"/>
    <w:rsid w:val="00B30268"/>
    <w:rsid w:val="00B314CA"/>
    <w:rsid w:val="00B32ACC"/>
    <w:rsid w:val="00B33787"/>
    <w:rsid w:val="00B34961"/>
    <w:rsid w:val="00B37A2A"/>
    <w:rsid w:val="00B40975"/>
    <w:rsid w:val="00B4206A"/>
    <w:rsid w:val="00B440D8"/>
    <w:rsid w:val="00B4502C"/>
    <w:rsid w:val="00B45C70"/>
    <w:rsid w:val="00B525EE"/>
    <w:rsid w:val="00B541BD"/>
    <w:rsid w:val="00B547B9"/>
    <w:rsid w:val="00B5571F"/>
    <w:rsid w:val="00B55EC1"/>
    <w:rsid w:val="00B57521"/>
    <w:rsid w:val="00B57DF4"/>
    <w:rsid w:val="00B57E20"/>
    <w:rsid w:val="00B60CC9"/>
    <w:rsid w:val="00B64844"/>
    <w:rsid w:val="00B64BF9"/>
    <w:rsid w:val="00B66A8D"/>
    <w:rsid w:val="00B71D55"/>
    <w:rsid w:val="00B734B9"/>
    <w:rsid w:val="00B73852"/>
    <w:rsid w:val="00B73D30"/>
    <w:rsid w:val="00B745BC"/>
    <w:rsid w:val="00B74DE0"/>
    <w:rsid w:val="00B75580"/>
    <w:rsid w:val="00B77A37"/>
    <w:rsid w:val="00B84D45"/>
    <w:rsid w:val="00B85175"/>
    <w:rsid w:val="00B85581"/>
    <w:rsid w:val="00B90C91"/>
    <w:rsid w:val="00B93839"/>
    <w:rsid w:val="00B95BD2"/>
    <w:rsid w:val="00B976C0"/>
    <w:rsid w:val="00BA008D"/>
    <w:rsid w:val="00BA0C10"/>
    <w:rsid w:val="00BA1398"/>
    <w:rsid w:val="00BA2EE6"/>
    <w:rsid w:val="00BA4BFF"/>
    <w:rsid w:val="00BA55A6"/>
    <w:rsid w:val="00BA66FA"/>
    <w:rsid w:val="00BA6E20"/>
    <w:rsid w:val="00BB06FD"/>
    <w:rsid w:val="00BB1F90"/>
    <w:rsid w:val="00BB3FD7"/>
    <w:rsid w:val="00BB48BF"/>
    <w:rsid w:val="00BB51CD"/>
    <w:rsid w:val="00BB58F6"/>
    <w:rsid w:val="00BB76FF"/>
    <w:rsid w:val="00BC030C"/>
    <w:rsid w:val="00BC0970"/>
    <w:rsid w:val="00BC2AF4"/>
    <w:rsid w:val="00BC2D48"/>
    <w:rsid w:val="00BC3CA7"/>
    <w:rsid w:val="00BC4848"/>
    <w:rsid w:val="00BC5528"/>
    <w:rsid w:val="00BC77C8"/>
    <w:rsid w:val="00BC7889"/>
    <w:rsid w:val="00BD05D0"/>
    <w:rsid w:val="00BD490C"/>
    <w:rsid w:val="00BD4A22"/>
    <w:rsid w:val="00BD6692"/>
    <w:rsid w:val="00BD7187"/>
    <w:rsid w:val="00BD7807"/>
    <w:rsid w:val="00BD7B8C"/>
    <w:rsid w:val="00BE1882"/>
    <w:rsid w:val="00BE2AA1"/>
    <w:rsid w:val="00BE3E21"/>
    <w:rsid w:val="00BE5461"/>
    <w:rsid w:val="00BE7039"/>
    <w:rsid w:val="00BE7396"/>
    <w:rsid w:val="00BE7BCF"/>
    <w:rsid w:val="00BF0049"/>
    <w:rsid w:val="00BF15A1"/>
    <w:rsid w:val="00BF47FC"/>
    <w:rsid w:val="00C01778"/>
    <w:rsid w:val="00C036CF"/>
    <w:rsid w:val="00C04331"/>
    <w:rsid w:val="00C048E0"/>
    <w:rsid w:val="00C050D1"/>
    <w:rsid w:val="00C05B66"/>
    <w:rsid w:val="00C06ABF"/>
    <w:rsid w:val="00C113B4"/>
    <w:rsid w:val="00C11B03"/>
    <w:rsid w:val="00C138AB"/>
    <w:rsid w:val="00C16533"/>
    <w:rsid w:val="00C1665A"/>
    <w:rsid w:val="00C1796E"/>
    <w:rsid w:val="00C21040"/>
    <w:rsid w:val="00C215BA"/>
    <w:rsid w:val="00C24B63"/>
    <w:rsid w:val="00C24DC0"/>
    <w:rsid w:val="00C25E5F"/>
    <w:rsid w:val="00C314EC"/>
    <w:rsid w:val="00C326F7"/>
    <w:rsid w:val="00C37F87"/>
    <w:rsid w:val="00C4001F"/>
    <w:rsid w:val="00C45B00"/>
    <w:rsid w:val="00C514E4"/>
    <w:rsid w:val="00C517D3"/>
    <w:rsid w:val="00C526B7"/>
    <w:rsid w:val="00C55179"/>
    <w:rsid w:val="00C600E6"/>
    <w:rsid w:val="00C60358"/>
    <w:rsid w:val="00C608C9"/>
    <w:rsid w:val="00C60FAC"/>
    <w:rsid w:val="00C63259"/>
    <w:rsid w:val="00C63D31"/>
    <w:rsid w:val="00C64988"/>
    <w:rsid w:val="00C65623"/>
    <w:rsid w:val="00C677B2"/>
    <w:rsid w:val="00C70DB3"/>
    <w:rsid w:val="00C71718"/>
    <w:rsid w:val="00C72437"/>
    <w:rsid w:val="00C740C4"/>
    <w:rsid w:val="00C7450E"/>
    <w:rsid w:val="00C75D36"/>
    <w:rsid w:val="00C77184"/>
    <w:rsid w:val="00C801D6"/>
    <w:rsid w:val="00C803FA"/>
    <w:rsid w:val="00C80C2C"/>
    <w:rsid w:val="00C81A90"/>
    <w:rsid w:val="00C82067"/>
    <w:rsid w:val="00C835BA"/>
    <w:rsid w:val="00C85A3B"/>
    <w:rsid w:val="00C86F41"/>
    <w:rsid w:val="00C87826"/>
    <w:rsid w:val="00C90F25"/>
    <w:rsid w:val="00C918E7"/>
    <w:rsid w:val="00C95290"/>
    <w:rsid w:val="00C952A6"/>
    <w:rsid w:val="00C95CDC"/>
    <w:rsid w:val="00C97636"/>
    <w:rsid w:val="00CA4849"/>
    <w:rsid w:val="00CB195F"/>
    <w:rsid w:val="00CB21C4"/>
    <w:rsid w:val="00CB2218"/>
    <w:rsid w:val="00CB5914"/>
    <w:rsid w:val="00CB6B48"/>
    <w:rsid w:val="00CC1F9A"/>
    <w:rsid w:val="00CC4B3A"/>
    <w:rsid w:val="00CC577C"/>
    <w:rsid w:val="00CC5B24"/>
    <w:rsid w:val="00CC5FF0"/>
    <w:rsid w:val="00CC6ED0"/>
    <w:rsid w:val="00CD1356"/>
    <w:rsid w:val="00CE560A"/>
    <w:rsid w:val="00CE63E1"/>
    <w:rsid w:val="00CF080B"/>
    <w:rsid w:val="00CF0CAC"/>
    <w:rsid w:val="00CF1B48"/>
    <w:rsid w:val="00CF433F"/>
    <w:rsid w:val="00CF46F7"/>
    <w:rsid w:val="00CF582A"/>
    <w:rsid w:val="00CF5F43"/>
    <w:rsid w:val="00D01918"/>
    <w:rsid w:val="00D02601"/>
    <w:rsid w:val="00D049D0"/>
    <w:rsid w:val="00D064E6"/>
    <w:rsid w:val="00D11267"/>
    <w:rsid w:val="00D124AC"/>
    <w:rsid w:val="00D16569"/>
    <w:rsid w:val="00D17953"/>
    <w:rsid w:val="00D17D0C"/>
    <w:rsid w:val="00D20139"/>
    <w:rsid w:val="00D25FC5"/>
    <w:rsid w:val="00D266DE"/>
    <w:rsid w:val="00D2693E"/>
    <w:rsid w:val="00D30167"/>
    <w:rsid w:val="00D308DA"/>
    <w:rsid w:val="00D30FD2"/>
    <w:rsid w:val="00D335F0"/>
    <w:rsid w:val="00D33898"/>
    <w:rsid w:val="00D3395D"/>
    <w:rsid w:val="00D339C1"/>
    <w:rsid w:val="00D33E42"/>
    <w:rsid w:val="00D3523E"/>
    <w:rsid w:val="00D3741B"/>
    <w:rsid w:val="00D37525"/>
    <w:rsid w:val="00D41623"/>
    <w:rsid w:val="00D47CD4"/>
    <w:rsid w:val="00D5133E"/>
    <w:rsid w:val="00D54F58"/>
    <w:rsid w:val="00D55109"/>
    <w:rsid w:val="00D600D9"/>
    <w:rsid w:val="00D616B4"/>
    <w:rsid w:val="00D61E69"/>
    <w:rsid w:val="00D63062"/>
    <w:rsid w:val="00D63C4A"/>
    <w:rsid w:val="00D66408"/>
    <w:rsid w:val="00D664AD"/>
    <w:rsid w:val="00D71627"/>
    <w:rsid w:val="00D759FE"/>
    <w:rsid w:val="00D75FB5"/>
    <w:rsid w:val="00D90FE3"/>
    <w:rsid w:val="00D93A35"/>
    <w:rsid w:val="00D966F7"/>
    <w:rsid w:val="00D96769"/>
    <w:rsid w:val="00DA190A"/>
    <w:rsid w:val="00DA2720"/>
    <w:rsid w:val="00DA33BD"/>
    <w:rsid w:val="00DA40D5"/>
    <w:rsid w:val="00DA4C0D"/>
    <w:rsid w:val="00DA519D"/>
    <w:rsid w:val="00DA51FF"/>
    <w:rsid w:val="00DA6B68"/>
    <w:rsid w:val="00DA6BB9"/>
    <w:rsid w:val="00DA6E04"/>
    <w:rsid w:val="00DB01D7"/>
    <w:rsid w:val="00DB0B34"/>
    <w:rsid w:val="00DB399F"/>
    <w:rsid w:val="00DB3C47"/>
    <w:rsid w:val="00DB6E85"/>
    <w:rsid w:val="00DC17D1"/>
    <w:rsid w:val="00DC1F14"/>
    <w:rsid w:val="00DC314C"/>
    <w:rsid w:val="00DC3B0C"/>
    <w:rsid w:val="00DC4715"/>
    <w:rsid w:val="00DC4F3D"/>
    <w:rsid w:val="00DC6AB9"/>
    <w:rsid w:val="00DC6D4F"/>
    <w:rsid w:val="00DC70D2"/>
    <w:rsid w:val="00DC7D50"/>
    <w:rsid w:val="00DD0445"/>
    <w:rsid w:val="00DD11F3"/>
    <w:rsid w:val="00DD435B"/>
    <w:rsid w:val="00DD62EB"/>
    <w:rsid w:val="00DD7CCD"/>
    <w:rsid w:val="00DD7EFB"/>
    <w:rsid w:val="00DE06F9"/>
    <w:rsid w:val="00DE571F"/>
    <w:rsid w:val="00DE6362"/>
    <w:rsid w:val="00DE73B5"/>
    <w:rsid w:val="00DF2671"/>
    <w:rsid w:val="00DF48CF"/>
    <w:rsid w:val="00DF5DDE"/>
    <w:rsid w:val="00DF621C"/>
    <w:rsid w:val="00DF6F27"/>
    <w:rsid w:val="00DF7DC1"/>
    <w:rsid w:val="00E00E85"/>
    <w:rsid w:val="00E01BE7"/>
    <w:rsid w:val="00E03E3F"/>
    <w:rsid w:val="00E03EE9"/>
    <w:rsid w:val="00E11893"/>
    <w:rsid w:val="00E13738"/>
    <w:rsid w:val="00E13E7F"/>
    <w:rsid w:val="00E1780D"/>
    <w:rsid w:val="00E22E70"/>
    <w:rsid w:val="00E2334C"/>
    <w:rsid w:val="00E25FCD"/>
    <w:rsid w:val="00E26055"/>
    <w:rsid w:val="00E31B6E"/>
    <w:rsid w:val="00E33AD2"/>
    <w:rsid w:val="00E33C38"/>
    <w:rsid w:val="00E33CA6"/>
    <w:rsid w:val="00E35FB0"/>
    <w:rsid w:val="00E4324D"/>
    <w:rsid w:val="00E43975"/>
    <w:rsid w:val="00E4492A"/>
    <w:rsid w:val="00E47A22"/>
    <w:rsid w:val="00E506BA"/>
    <w:rsid w:val="00E50CBE"/>
    <w:rsid w:val="00E50EE0"/>
    <w:rsid w:val="00E5286A"/>
    <w:rsid w:val="00E535AC"/>
    <w:rsid w:val="00E57E50"/>
    <w:rsid w:val="00E602DA"/>
    <w:rsid w:val="00E604E8"/>
    <w:rsid w:val="00E61FC7"/>
    <w:rsid w:val="00E64868"/>
    <w:rsid w:val="00E650D0"/>
    <w:rsid w:val="00E7109B"/>
    <w:rsid w:val="00E71987"/>
    <w:rsid w:val="00E7527F"/>
    <w:rsid w:val="00E758CC"/>
    <w:rsid w:val="00E80A22"/>
    <w:rsid w:val="00E80A63"/>
    <w:rsid w:val="00E80EF0"/>
    <w:rsid w:val="00E81A6E"/>
    <w:rsid w:val="00E822DF"/>
    <w:rsid w:val="00E82AF7"/>
    <w:rsid w:val="00E83594"/>
    <w:rsid w:val="00E859AA"/>
    <w:rsid w:val="00E86C8C"/>
    <w:rsid w:val="00E86D64"/>
    <w:rsid w:val="00E91E21"/>
    <w:rsid w:val="00E922B1"/>
    <w:rsid w:val="00E92719"/>
    <w:rsid w:val="00EA0E8C"/>
    <w:rsid w:val="00EA2514"/>
    <w:rsid w:val="00EA2A8D"/>
    <w:rsid w:val="00EA2E6A"/>
    <w:rsid w:val="00EA5AF6"/>
    <w:rsid w:val="00EA65B6"/>
    <w:rsid w:val="00EA6CC2"/>
    <w:rsid w:val="00EA7D3B"/>
    <w:rsid w:val="00EB180D"/>
    <w:rsid w:val="00EB27CF"/>
    <w:rsid w:val="00EB2BDF"/>
    <w:rsid w:val="00EB39B0"/>
    <w:rsid w:val="00EB41B3"/>
    <w:rsid w:val="00EB4CE7"/>
    <w:rsid w:val="00EC058C"/>
    <w:rsid w:val="00EC0F4F"/>
    <w:rsid w:val="00EC29F3"/>
    <w:rsid w:val="00EC2FB5"/>
    <w:rsid w:val="00EC4CC1"/>
    <w:rsid w:val="00EC5094"/>
    <w:rsid w:val="00EC61C4"/>
    <w:rsid w:val="00EC7038"/>
    <w:rsid w:val="00ED0D76"/>
    <w:rsid w:val="00EE1558"/>
    <w:rsid w:val="00EE5920"/>
    <w:rsid w:val="00EE72FE"/>
    <w:rsid w:val="00EF025A"/>
    <w:rsid w:val="00EF0588"/>
    <w:rsid w:val="00EF34C2"/>
    <w:rsid w:val="00EF5180"/>
    <w:rsid w:val="00EF7664"/>
    <w:rsid w:val="00F011DD"/>
    <w:rsid w:val="00F01781"/>
    <w:rsid w:val="00F01C55"/>
    <w:rsid w:val="00F04BD0"/>
    <w:rsid w:val="00F10F26"/>
    <w:rsid w:val="00F15FE6"/>
    <w:rsid w:val="00F175E9"/>
    <w:rsid w:val="00F204AE"/>
    <w:rsid w:val="00F21487"/>
    <w:rsid w:val="00F21858"/>
    <w:rsid w:val="00F257B9"/>
    <w:rsid w:val="00F258BA"/>
    <w:rsid w:val="00F268C6"/>
    <w:rsid w:val="00F311CE"/>
    <w:rsid w:val="00F323BD"/>
    <w:rsid w:val="00F35DFE"/>
    <w:rsid w:val="00F37896"/>
    <w:rsid w:val="00F4027E"/>
    <w:rsid w:val="00F4096B"/>
    <w:rsid w:val="00F41467"/>
    <w:rsid w:val="00F43DD6"/>
    <w:rsid w:val="00F51D9B"/>
    <w:rsid w:val="00F524CE"/>
    <w:rsid w:val="00F52E83"/>
    <w:rsid w:val="00F53A5E"/>
    <w:rsid w:val="00F53AC8"/>
    <w:rsid w:val="00F55758"/>
    <w:rsid w:val="00F56FFE"/>
    <w:rsid w:val="00F57B6F"/>
    <w:rsid w:val="00F61934"/>
    <w:rsid w:val="00F61CC3"/>
    <w:rsid w:val="00F64A3E"/>
    <w:rsid w:val="00F754D2"/>
    <w:rsid w:val="00F76197"/>
    <w:rsid w:val="00F774A6"/>
    <w:rsid w:val="00F800DB"/>
    <w:rsid w:val="00F81DB9"/>
    <w:rsid w:val="00F83638"/>
    <w:rsid w:val="00F85EF4"/>
    <w:rsid w:val="00F86421"/>
    <w:rsid w:val="00F87C2B"/>
    <w:rsid w:val="00F95E77"/>
    <w:rsid w:val="00F9696A"/>
    <w:rsid w:val="00FA21A7"/>
    <w:rsid w:val="00FA289C"/>
    <w:rsid w:val="00FA3666"/>
    <w:rsid w:val="00FA5A38"/>
    <w:rsid w:val="00FA5D3F"/>
    <w:rsid w:val="00FA6DC8"/>
    <w:rsid w:val="00FA7322"/>
    <w:rsid w:val="00FB1925"/>
    <w:rsid w:val="00FB1BF2"/>
    <w:rsid w:val="00FB2731"/>
    <w:rsid w:val="00FB2790"/>
    <w:rsid w:val="00FB2E22"/>
    <w:rsid w:val="00FB3B66"/>
    <w:rsid w:val="00FB7C94"/>
    <w:rsid w:val="00FB7F96"/>
    <w:rsid w:val="00FC1167"/>
    <w:rsid w:val="00FC25F2"/>
    <w:rsid w:val="00FC2DBA"/>
    <w:rsid w:val="00FC37F9"/>
    <w:rsid w:val="00FC58E3"/>
    <w:rsid w:val="00FC755A"/>
    <w:rsid w:val="00FD05C3"/>
    <w:rsid w:val="00FD29CC"/>
    <w:rsid w:val="00FD3AAB"/>
    <w:rsid w:val="00FD42E8"/>
    <w:rsid w:val="00FD4F4E"/>
    <w:rsid w:val="00FD5124"/>
    <w:rsid w:val="00FD5229"/>
    <w:rsid w:val="00FD69E0"/>
    <w:rsid w:val="00FD7A00"/>
    <w:rsid w:val="00FE1EB9"/>
    <w:rsid w:val="00FE35D1"/>
    <w:rsid w:val="00FE593A"/>
    <w:rsid w:val="00FE59CA"/>
    <w:rsid w:val="00FE5E0C"/>
    <w:rsid w:val="00FF07FB"/>
    <w:rsid w:val="00FF10A0"/>
    <w:rsid w:val="00FF5C15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04F41"/>
  <w15:chartTrackingRefBased/>
  <w15:docId w15:val="{16552611-A1CF-BD4D-A5C1-4D08D975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C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7C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7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7C0B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7C0B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7C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7C0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7C0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7C0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7C0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17C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17C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17C0B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17C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17C0B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17C0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17C0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17C0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17C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17C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17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7C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17C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7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17C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7C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7C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7C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17C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7C0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6-28T23:15:00Z</dcterms:created>
  <dcterms:modified xsi:type="dcterms:W3CDTF">2025-06-28T23:16:00Z</dcterms:modified>
</cp:coreProperties>
</file>